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34B8A" w14:textId="0B1B8E62" w:rsidR="009E0EBE" w:rsidRPr="009E0EBE" w:rsidRDefault="002B2A48" w:rsidP="009E0EBE">
      <w:pPr>
        <w:spacing w:line="360" w:lineRule="auto"/>
        <w:jc w:val="both"/>
        <w:rPr>
          <w:rFonts w:ascii="Arial" w:eastAsiaTheme="minorEastAsia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Table 4</w:t>
      </w:r>
      <w:r w:rsidR="009E0EBE" w:rsidRPr="009E0EBE">
        <w:rPr>
          <w:rFonts w:ascii="Arial" w:hAnsi="Arial" w:cs="Arial"/>
          <w:b/>
          <w:lang w:val="en-US"/>
        </w:rPr>
        <w:t>. Cryo-EM data collection, refinement, and validation statistics.</w:t>
      </w:r>
    </w:p>
    <w:p w14:paraId="3D4D18F5" w14:textId="77777777" w:rsidR="009E0EBE" w:rsidRPr="009E0EBE" w:rsidRDefault="009E0EBE">
      <w:pPr>
        <w:rPr>
          <w:rFonts w:ascii="Arial" w:hAnsi="Arial" w:cs="Arial"/>
          <w:lang w:val="en-US"/>
        </w:rPr>
      </w:pPr>
    </w:p>
    <w:tbl>
      <w:tblPr>
        <w:tblW w:w="4867" w:type="pct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88"/>
        <w:gridCol w:w="3032"/>
        <w:gridCol w:w="3032"/>
        <w:gridCol w:w="15"/>
      </w:tblGrid>
      <w:tr w:rsidR="00193CDF" w:rsidRPr="002B2A48" w14:paraId="24EFFF6C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 w:themeFill="background1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30D84905" w14:textId="77777777" w:rsidR="00193CDF" w:rsidRPr="009E0EBE" w:rsidRDefault="00193CDF" w:rsidP="00D03C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72B4D"/>
                <w:lang w:val="en-US" w:eastAsia="de-DE"/>
              </w:rPr>
            </w:pPr>
          </w:p>
        </w:tc>
        <w:tc>
          <w:tcPr>
            <w:tcW w:w="3032" w:type="dxa"/>
            <w:shd w:val="clear" w:color="auto" w:fill="FFFFFF" w:themeFill="background1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658C779" w14:textId="77777777" w:rsidR="00193CDF" w:rsidRPr="009E0EBE" w:rsidRDefault="00193CDF" w:rsidP="00D03C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72B4D"/>
                <w:vertAlign w:val="subscript"/>
                <w:lang w:eastAsia="de-DE"/>
              </w:rPr>
            </w:pPr>
            <w:r w:rsidRPr="009E0EBE">
              <w:rPr>
                <w:rFonts w:ascii="Arial" w:eastAsia="Times New Roman" w:hAnsi="Arial" w:cs="Arial"/>
                <w:b/>
                <w:bCs/>
                <w:color w:val="172B4D"/>
                <w:lang w:eastAsia="de-DE"/>
              </w:rPr>
              <w:t>GLMP-MSD1</w:t>
            </w:r>
            <w:r w:rsidRPr="009E0EBE">
              <w:rPr>
                <w:rFonts w:ascii="Arial" w:eastAsia="Times New Roman" w:hAnsi="Arial" w:cs="Arial"/>
                <w:b/>
                <w:bCs/>
                <w:color w:val="172B4D"/>
                <w:vertAlign w:val="subscript"/>
                <w:lang w:eastAsia="de-DE"/>
              </w:rPr>
              <w:t>apo</w:t>
            </w:r>
          </w:p>
          <w:p w14:paraId="74760DDE" w14:textId="0DEB05DA" w:rsidR="00CB5AEB" w:rsidRPr="009E0EBE" w:rsidRDefault="00CB5AEB" w:rsidP="00D03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(EMDB: EMD-19005)</w:t>
            </w:r>
          </w:p>
        </w:tc>
        <w:tc>
          <w:tcPr>
            <w:tcW w:w="3032" w:type="dxa"/>
            <w:shd w:val="clear" w:color="auto" w:fill="FFFFFF" w:themeFill="background1"/>
          </w:tcPr>
          <w:p w14:paraId="465714E1" w14:textId="77777777" w:rsidR="00193CDF" w:rsidRPr="009E0EBE" w:rsidRDefault="00193CDF" w:rsidP="00D03C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72B4D"/>
                <w:vertAlign w:val="subscript"/>
                <w:lang w:val="en-US" w:eastAsia="de-DE"/>
              </w:rPr>
            </w:pPr>
            <w:r w:rsidRPr="009E0EBE">
              <w:rPr>
                <w:rFonts w:ascii="Arial" w:eastAsia="Times New Roman" w:hAnsi="Arial" w:cs="Arial"/>
                <w:b/>
                <w:bCs/>
                <w:color w:val="172B4D"/>
                <w:lang w:val="en-US" w:eastAsia="de-DE"/>
              </w:rPr>
              <w:t>GLMP-MSD1</w:t>
            </w:r>
            <w:r w:rsidRPr="009E0EBE">
              <w:rPr>
                <w:rFonts w:ascii="Arial" w:eastAsia="Times New Roman" w:hAnsi="Arial" w:cs="Arial"/>
                <w:b/>
                <w:bCs/>
                <w:color w:val="172B4D"/>
                <w:vertAlign w:val="subscript"/>
                <w:lang w:val="en-US" w:eastAsia="de-DE"/>
              </w:rPr>
              <w:t>His-Ala</w:t>
            </w:r>
          </w:p>
          <w:p w14:paraId="6FFF01AB" w14:textId="0B7F7B6F" w:rsidR="00CB5AEB" w:rsidRPr="009E0EBE" w:rsidRDefault="00CB5AEB" w:rsidP="00CB5A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val="en-US"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val="en-US" w:eastAsia="de-DE"/>
              </w:rPr>
              <w:t>(PDB: 8R8Q; EMDB: EMD-19006)</w:t>
            </w:r>
          </w:p>
        </w:tc>
      </w:tr>
      <w:tr w:rsidR="00193CDF" w:rsidRPr="009E0EBE" w14:paraId="33EC2EDA" w14:textId="77777777" w:rsidTr="00EB08BC">
        <w:tc>
          <w:tcPr>
            <w:tcW w:w="9267" w:type="dxa"/>
            <w:gridSpan w:val="4"/>
            <w:shd w:val="clear" w:color="auto" w:fill="FFFFFF" w:themeFill="background1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2626A748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b/>
                <w:bCs/>
                <w:color w:val="172B4D"/>
                <w:lang w:eastAsia="de-DE"/>
              </w:rPr>
              <w:t>Data collection and processing</w:t>
            </w:r>
          </w:p>
        </w:tc>
      </w:tr>
      <w:tr w:rsidR="00193CDF" w:rsidRPr="009E0EBE" w14:paraId="43E07C95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06CE35CB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 xml:space="preserve">Voltage </w:t>
            </w:r>
            <w:r w:rsidR="00862A93" w:rsidRPr="009E0EBE">
              <w:rPr>
                <w:rFonts w:ascii="Arial" w:eastAsia="Times New Roman" w:hAnsi="Arial" w:cs="Arial"/>
                <w:color w:val="172B4D"/>
                <w:lang w:eastAsia="de-DE"/>
              </w:rPr>
              <w:t>[k</w:t>
            </w: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V</w:t>
            </w:r>
            <w:r w:rsidR="00862A93" w:rsidRPr="009E0EBE">
              <w:rPr>
                <w:rFonts w:ascii="Arial" w:eastAsia="Times New Roman" w:hAnsi="Arial" w:cs="Arial"/>
                <w:color w:val="172B4D"/>
                <w:lang w:eastAsia="de-DE"/>
              </w:rPr>
              <w:t>]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2FF262FF" w14:textId="77777777" w:rsidR="00193CDF" w:rsidRPr="009E0EBE" w:rsidRDefault="00193CDF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300</w:t>
            </w:r>
          </w:p>
        </w:tc>
        <w:tc>
          <w:tcPr>
            <w:tcW w:w="3032" w:type="dxa"/>
            <w:shd w:val="clear" w:color="auto" w:fill="FFFFFF"/>
          </w:tcPr>
          <w:p w14:paraId="00CC9799" w14:textId="77777777" w:rsidR="00193CDF" w:rsidRPr="009E0EBE" w:rsidRDefault="00193ECD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300</w:t>
            </w:r>
          </w:p>
        </w:tc>
      </w:tr>
      <w:tr w:rsidR="00193CDF" w:rsidRPr="009E0EBE" w14:paraId="645ECCCC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16183C38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Magnification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3ACAF85A" w14:textId="77777777" w:rsidR="00193CDF" w:rsidRPr="009E0EBE" w:rsidRDefault="00193CDF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81</w:t>
            </w:r>
            <w:r w:rsidR="00321B26" w:rsidRPr="009E0EBE">
              <w:rPr>
                <w:rFonts w:ascii="Arial" w:eastAsia="Times New Roman" w:hAnsi="Arial" w:cs="Arial"/>
                <w:color w:val="172B4D"/>
                <w:lang w:eastAsia="de-DE"/>
              </w:rPr>
              <w:t>,</w:t>
            </w: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000 x</w:t>
            </w:r>
          </w:p>
        </w:tc>
        <w:tc>
          <w:tcPr>
            <w:tcW w:w="3032" w:type="dxa"/>
            <w:shd w:val="clear" w:color="auto" w:fill="FFFFFF"/>
          </w:tcPr>
          <w:p w14:paraId="17A65D87" w14:textId="77777777" w:rsidR="00193CDF" w:rsidRPr="009E0EBE" w:rsidRDefault="00193ECD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81</w:t>
            </w:r>
            <w:r w:rsidR="00321B26" w:rsidRPr="009E0EBE">
              <w:rPr>
                <w:rFonts w:ascii="Arial" w:eastAsia="Times New Roman" w:hAnsi="Arial" w:cs="Arial"/>
                <w:color w:val="172B4D"/>
                <w:lang w:eastAsia="de-DE"/>
              </w:rPr>
              <w:t>,</w:t>
            </w: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000</w:t>
            </w:r>
            <w:r w:rsidR="00321B26" w:rsidRPr="009E0EBE">
              <w:rPr>
                <w:rFonts w:ascii="Arial" w:eastAsia="Times New Roman" w:hAnsi="Arial" w:cs="Arial"/>
                <w:color w:val="172B4D"/>
                <w:lang w:eastAsia="de-DE"/>
              </w:rPr>
              <w:t xml:space="preserve"> </w:t>
            </w: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x</w:t>
            </w:r>
          </w:p>
        </w:tc>
      </w:tr>
      <w:tr w:rsidR="00193CDF" w:rsidRPr="009E0EBE" w14:paraId="330D9213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23E39643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Pixelsize [Å]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6D084E3F" w14:textId="77777777" w:rsidR="00193CDF" w:rsidRPr="009E0EBE" w:rsidRDefault="00193CDF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1.1</w:t>
            </w:r>
          </w:p>
        </w:tc>
        <w:tc>
          <w:tcPr>
            <w:tcW w:w="3032" w:type="dxa"/>
            <w:shd w:val="clear" w:color="auto" w:fill="FFFFFF"/>
          </w:tcPr>
          <w:p w14:paraId="72AEB2C8" w14:textId="77777777" w:rsidR="00193CDF" w:rsidRPr="009E0EBE" w:rsidRDefault="00193ECD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1.1</w:t>
            </w:r>
          </w:p>
        </w:tc>
      </w:tr>
      <w:tr w:rsidR="00193CDF" w:rsidRPr="009E0EBE" w14:paraId="6B0CA5DA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2AA9C0A4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Exposure Time [s]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4D500FF8" w14:textId="77777777" w:rsidR="00193CDF" w:rsidRPr="009E0EBE" w:rsidRDefault="00193CDF" w:rsidP="00691EE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4.2</w:t>
            </w:r>
          </w:p>
        </w:tc>
        <w:tc>
          <w:tcPr>
            <w:tcW w:w="3032" w:type="dxa"/>
            <w:shd w:val="clear" w:color="auto" w:fill="FFFFFF"/>
          </w:tcPr>
          <w:p w14:paraId="1381865F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4.2</w:t>
            </w:r>
          </w:p>
        </w:tc>
      </w:tr>
      <w:tr w:rsidR="00193CDF" w:rsidRPr="009E0EBE" w14:paraId="3590D4E3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F439700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Total Dose (e</w:t>
            </w:r>
            <w:r w:rsidRPr="009E0EBE">
              <w:rPr>
                <w:rFonts w:ascii="Arial" w:eastAsia="Times New Roman" w:hAnsi="Arial" w:cs="Arial"/>
                <w:color w:val="172B4D"/>
                <w:vertAlign w:val="superscript"/>
                <w:lang w:eastAsia="de-DE"/>
              </w:rPr>
              <w:t>-</w:t>
            </w: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/A</w:t>
            </w:r>
            <w:r w:rsidRPr="009E0EBE">
              <w:rPr>
                <w:rFonts w:ascii="Arial" w:eastAsia="Times New Roman" w:hAnsi="Arial" w:cs="Arial"/>
                <w:color w:val="172B4D"/>
                <w:vertAlign w:val="superscript"/>
                <w:lang w:eastAsia="de-DE"/>
              </w:rPr>
              <w:t>2</w:t>
            </w: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)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3F04D01D" w14:textId="77777777" w:rsidR="00193CDF" w:rsidRPr="009E0EBE" w:rsidRDefault="00193CDF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val="en-GB"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55</w:t>
            </w:r>
          </w:p>
        </w:tc>
        <w:tc>
          <w:tcPr>
            <w:tcW w:w="3032" w:type="dxa"/>
            <w:shd w:val="clear" w:color="auto" w:fill="FFFFFF"/>
          </w:tcPr>
          <w:p w14:paraId="36B0BEB4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55</w:t>
            </w:r>
          </w:p>
        </w:tc>
      </w:tr>
      <w:tr w:rsidR="00193CDF" w:rsidRPr="009E0EBE" w14:paraId="6F6B9976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1043C59C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Defocus Values [µm]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1300AD8B" w14:textId="77777777" w:rsidR="00193CDF" w:rsidRPr="009E0EBE" w:rsidRDefault="00193CDF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1.0 to -3.0  (in 0.5 increments)</w:t>
            </w:r>
          </w:p>
        </w:tc>
        <w:tc>
          <w:tcPr>
            <w:tcW w:w="3032" w:type="dxa"/>
            <w:shd w:val="clear" w:color="auto" w:fill="FFFFFF"/>
          </w:tcPr>
          <w:p w14:paraId="1C0E65FF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1.0 to -3.0  (in 0.5 increments)</w:t>
            </w:r>
          </w:p>
        </w:tc>
      </w:tr>
      <w:tr w:rsidR="002C063C" w:rsidRPr="009E0EBE" w14:paraId="7AE41A41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0DEB3C0E" w14:textId="77777777" w:rsidR="002C063C" w:rsidRPr="009E0EBE" w:rsidRDefault="00862A93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Micrographs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146BA60D" w14:textId="77777777" w:rsidR="002C063C" w:rsidRPr="009E0EBE" w:rsidRDefault="004F4723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3179 + 2551</w:t>
            </w:r>
          </w:p>
        </w:tc>
        <w:tc>
          <w:tcPr>
            <w:tcW w:w="3032" w:type="dxa"/>
            <w:shd w:val="clear" w:color="auto" w:fill="FFFFFF"/>
          </w:tcPr>
          <w:p w14:paraId="00CE06B6" w14:textId="77777777" w:rsidR="002C063C" w:rsidRPr="009E0EBE" w:rsidRDefault="004F4723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3,193</w:t>
            </w:r>
          </w:p>
        </w:tc>
      </w:tr>
      <w:tr w:rsidR="00193CDF" w:rsidRPr="009E0EBE" w14:paraId="7A0CBD45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1BD01AEA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 xml:space="preserve">Initial particle images 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19A54639" w14:textId="77777777" w:rsidR="00193CDF" w:rsidRPr="009E0EBE" w:rsidRDefault="004F4723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2,507,968</w:t>
            </w:r>
          </w:p>
        </w:tc>
        <w:tc>
          <w:tcPr>
            <w:tcW w:w="3032" w:type="dxa"/>
            <w:shd w:val="clear" w:color="auto" w:fill="FFFFFF"/>
          </w:tcPr>
          <w:p w14:paraId="7483A98F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1,375,022</w:t>
            </w:r>
          </w:p>
        </w:tc>
      </w:tr>
      <w:tr w:rsidR="00193CDF" w:rsidRPr="009E0EBE" w14:paraId="703E74E2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5C5F6AD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Final particle images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2695395E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308,511</w:t>
            </w:r>
          </w:p>
        </w:tc>
        <w:tc>
          <w:tcPr>
            <w:tcW w:w="3032" w:type="dxa"/>
            <w:shd w:val="clear" w:color="auto" w:fill="FFFFFF"/>
          </w:tcPr>
          <w:p w14:paraId="45C6A1EA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400,191</w:t>
            </w:r>
          </w:p>
        </w:tc>
      </w:tr>
      <w:tr w:rsidR="00193CDF" w:rsidRPr="009E0EBE" w14:paraId="2001C811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2716EB01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Map resolution</w:t>
            </w:r>
            <w:r w:rsidR="008B65A9" w:rsidRPr="009E0EBE">
              <w:rPr>
                <w:rFonts w:ascii="Arial" w:eastAsia="Times New Roman" w:hAnsi="Arial" w:cs="Arial"/>
                <w:color w:val="172B4D"/>
                <w:lang w:eastAsia="de-DE"/>
              </w:rPr>
              <w:t xml:space="preserve"> </w:t>
            </w: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[Å]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3542443B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4.</w:t>
            </w:r>
            <w:r w:rsidR="008B65A9" w:rsidRPr="009E0EBE">
              <w:rPr>
                <w:rFonts w:ascii="Arial" w:eastAsia="Times New Roman" w:hAnsi="Arial" w:cs="Arial"/>
                <w:color w:val="172B4D"/>
                <w:lang w:eastAsia="de-DE"/>
              </w:rPr>
              <w:t>2</w:t>
            </w:r>
          </w:p>
        </w:tc>
        <w:tc>
          <w:tcPr>
            <w:tcW w:w="3032" w:type="dxa"/>
            <w:shd w:val="clear" w:color="auto" w:fill="FFFFFF"/>
          </w:tcPr>
          <w:p w14:paraId="4A404E1F" w14:textId="77777777" w:rsidR="00193CDF" w:rsidRPr="009E0EBE" w:rsidRDefault="00FE459D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4.1</w:t>
            </w:r>
          </w:p>
        </w:tc>
      </w:tr>
      <w:tr w:rsidR="00193CDF" w:rsidRPr="009E0EBE" w14:paraId="1D813C98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7F64EE9E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FSC threshold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E231750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0.143</w:t>
            </w:r>
          </w:p>
        </w:tc>
        <w:tc>
          <w:tcPr>
            <w:tcW w:w="3032" w:type="dxa"/>
            <w:shd w:val="clear" w:color="auto" w:fill="FFFFFF"/>
          </w:tcPr>
          <w:p w14:paraId="034231E8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0.143</w:t>
            </w:r>
          </w:p>
        </w:tc>
      </w:tr>
      <w:tr w:rsidR="00193CDF" w:rsidRPr="009E0EBE" w14:paraId="12D9C41E" w14:textId="77777777" w:rsidTr="00EB08BC">
        <w:tc>
          <w:tcPr>
            <w:tcW w:w="9267" w:type="dxa"/>
            <w:gridSpan w:val="4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01FE4640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b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b/>
                <w:color w:val="172B4D"/>
                <w:lang w:eastAsia="de-DE"/>
              </w:rPr>
              <w:t>Refinement</w:t>
            </w:r>
          </w:p>
        </w:tc>
      </w:tr>
      <w:tr w:rsidR="00193CDF" w:rsidRPr="009E0EBE" w14:paraId="2F97D112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47457596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 xml:space="preserve">Initial model used 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4EBCDF4C" w14:textId="77777777" w:rsidR="00193CDF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3ECF3E5A" w14:textId="77777777" w:rsidR="00193CDF" w:rsidRPr="009E0EBE" w:rsidRDefault="00321B26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AlphaFold2 GLMP</w:t>
            </w:r>
            <w:r w:rsidR="004F4723" w:rsidRPr="009E0EBE">
              <w:rPr>
                <w:rFonts w:ascii="Arial" w:eastAsia="Times New Roman" w:hAnsi="Arial" w:cs="Arial"/>
                <w:color w:val="172B4D"/>
                <w:lang w:eastAsia="de-DE"/>
              </w:rPr>
              <w:t xml:space="preserve"> </w:t>
            </w: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+</w:t>
            </w:r>
            <w:r w:rsidR="004F4723" w:rsidRPr="009E0EBE">
              <w:rPr>
                <w:rFonts w:ascii="Arial" w:eastAsia="Times New Roman" w:hAnsi="Arial" w:cs="Arial"/>
                <w:color w:val="172B4D"/>
                <w:lang w:eastAsia="de-DE"/>
              </w:rPr>
              <w:t xml:space="preserve"> </w:t>
            </w: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MFSD1</w:t>
            </w:r>
          </w:p>
        </w:tc>
      </w:tr>
      <w:tr w:rsidR="00193CDF" w:rsidRPr="009E0EBE" w14:paraId="20BEA341" w14:textId="77777777" w:rsidTr="00EB08BC">
        <w:trPr>
          <w:gridAfter w:val="1"/>
          <w:wAfter w:w="15" w:type="dxa"/>
        </w:trPr>
        <w:tc>
          <w:tcPr>
            <w:tcW w:w="6220" w:type="dxa"/>
            <w:gridSpan w:val="2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6E3C793A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 xml:space="preserve">Model composition </w:t>
            </w:r>
          </w:p>
        </w:tc>
        <w:tc>
          <w:tcPr>
            <w:tcW w:w="3032" w:type="dxa"/>
            <w:shd w:val="clear" w:color="auto" w:fill="FFFFFF"/>
          </w:tcPr>
          <w:p w14:paraId="2103902C" w14:textId="77777777" w:rsidR="00193CDF" w:rsidRPr="009E0EBE" w:rsidRDefault="00193CDF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</w:p>
        </w:tc>
      </w:tr>
      <w:tr w:rsidR="00FE459D" w:rsidRPr="009E0EBE" w14:paraId="77953268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4C89C217" w14:textId="77777777" w:rsidR="00FE459D" w:rsidRPr="009E0EBE" w:rsidRDefault="00FE459D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Chains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BE7BF26" w14:textId="77777777" w:rsidR="00FE459D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649D09FE" w14:textId="77777777" w:rsidR="00FE459D" w:rsidRPr="009E0EBE" w:rsidRDefault="00FE459D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2</w:t>
            </w:r>
          </w:p>
        </w:tc>
      </w:tr>
      <w:tr w:rsidR="00193CDF" w:rsidRPr="009E0EBE" w14:paraId="71664863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31BBB785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Nonhydrogen atoms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097C26FC" w14:textId="77777777" w:rsidR="00193CDF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7AF057D4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5</w:t>
            </w:r>
            <w:r w:rsidR="00321B26" w:rsidRPr="009E0EBE">
              <w:rPr>
                <w:rFonts w:ascii="Arial" w:eastAsia="Times New Roman" w:hAnsi="Arial" w:cs="Arial"/>
                <w:color w:val="172B4D"/>
                <w:lang w:eastAsia="de-DE"/>
              </w:rPr>
              <w:t>,</w:t>
            </w: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702</w:t>
            </w:r>
          </w:p>
        </w:tc>
      </w:tr>
      <w:tr w:rsidR="00193CDF" w:rsidRPr="009E0EBE" w14:paraId="7E697709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7BF3FF36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Protein residues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A92C78E" w14:textId="77777777" w:rsidR="00193CDF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4BFE860D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73</w:t>
            </w:r>
            <w:r w:rsidR="00862A93" w:rsidRPr="009E0EBE">
              <w:rPr>
                <w:rFonts w:ascii="Arial" w:eastAsia="Times New Roman" w:hAnsi="Arial" w:cs="Arial"/>
                <w:color w:val="172B4D"/>
                <w:lang w:eastAsia="de-DE"/>
              </w:rPr>
              <w:t>2</w:t>
            </w:r>
          </w:p>
        </w:tc>
      </w:tr>
      <w:tr w:rsidR="00193CDF" w:rsidRPr="009E0EBE" w14:paraId="15802DF6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2F089E10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Ligands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78A4A726" w14:textId="77777777" w:rsidR="00193CDF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5FAD46C0" w14:textId="77777777" w:rsidR="00193CDF" w:rsidRPr="009E0EBE" w:rsidRDefault="00862A93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NAG: 5</w:t>
            </w:r>
          </w:p>
        </w:tc>
      </w:tr>
      <w:tr w:rsidR="00193CDF" w:rsidRPr="009E0EBE" w14:paraId="6EE36432" w14:textId="77777777" w:rsidTr="00EB08BC">
        <w:tc>
          <w:tcPr>
            <w:tcW w:w="9267" w:type="dxa"/>
            <w:gridSpan w:val="4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716FF3A8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Average B factors [Å</w:t>
            </w:r>
            <w:r w:rsidRPr="009E0EBE">
              <w:rPr>
                <w:rFonts w:ascii="Arial" w:eastAsia="Times New Roman" w:hAnsi="Arial" w:cs="Arial"/>
                <w:color w:val="172B4D"/>
                <w:vertAlign w:val="superscript"/>
                <w:lang w:eastAsia="de-DE"/>
              </w:rPr>
              <w:t>2</w:t>
            </w: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]</w:t>
            </w:r>
          </w:p>
        </w:tc>
      </w:tr>
      <w:tr w:rsidR="00193CDF" w:rsidRPr="009E0EBE" w14:paraId="586908CF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2487CF39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Protein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09257755" w14:textId="77777777" w:rsidR="00193CDF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7D5F9F23" w14:textId="77777777" w:rsidR="00193CDF" w:rsidRPr="009E0EBE" w:rsidRDefault="00862A93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63.01</w:t>
            </w:r>
          </w:p>
        </w:tc>
      </w:tr>
      <w:tr w:rsidR="00193CDF" w:rsidRPr="009E0EBE" w14:paraId="2DCE22C8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083DA38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Ligand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6D577B32" w14:textId="77777777" w:rsidR="00193CDF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501E19BC" w14:textId="77777777" w:rsidR="00193CDF" w:rsidRPr="009E0EBE" w:rsidRDefault="00862A93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103.01</w:t>
            </w:r>
          </w:p>
        </w:tc>
      </w:tr>
      <w:tr w:rsidR="00193CDF" w:rsidRPr="009E0EBE" w14:paraId="12A80FF8" w14:textId="77777777" w:rsidTr="00EB08BC">
        <w:trPr>
          <w:gridAfter w:val="1"/>
          <w:wAfter w:w="15" w:type="dxa"/>
        </w:trPr>
        <w:tc>
          <w:tcPr>
            <w:tcW w:w="6220" w:type="dxa"/>
            <w:gridSpan w:val="2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8191232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lastRenderedPageBreak/>
              <w:t>r.m.s.d.</w:t>
            </w:r>
          </w:p>
        </w:tc>
        <w:tc>
          <w:tcPr>
            <w:tcW w:w="3032" w:type="dxa"/>
            <w:shd w:val="clear" w:color="auto" w:fill="FFFFFF"/>
          </w:tcPr>
          <w:p w14:paraId="54DBE333" w14:textId="77777777" w:rsidR="00193CDF" w:rsidRPr="009E0EBE" w:rsidRDefault="00193CDF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</w:p>
        </w:tc>
      </w:tr>
      <w:tr w:rsidR="00193CDF" w:rsidRPr="009E0EBE" w14:paraId="4AF71A6F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4795AE9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Bond lengths [Å]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4EA170DD" w14:textId="77777777" w:rsidR="00193CDF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2273AE6C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0.</w:t>
            </w:r>
            <w:r w:rsidR="00862A93" w:rsidRPr="009E0EBE">
              <w:rPr>
                <w:rFonts w:ascii="Arial" w:eastAsia="Times New Roman" w:hAnsi="Arial" w:cs="Arial"/>
                <w:color w:val="172B4D"/>
                <w:lang w:eastAsia="de-DE"/>
              </w:rPr>
              <w:t>003</w:t>
            </w:r>
          </w:p>
        </w:tc>
      </w:tr>
      <w:tr w:rsidR="00193CDF" w:rsidRPr="009E0EBE" w14:paraId="59340EC5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04BDECD2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Bond angles [°]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0532D543" w14:textId="77777777" w:rsidR="00193CDF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0A2C1BD2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0.</w:t>
            </w:r>
            <w:r w:rsidR="00862A93" w:rsidRPr="009E0EBE">
              <w:rPr>
                <w:rFonts w:ascii="Arial" w:eastAsia="Times New Roman" w:hAnsi="Arial" w:cs="Arial"/>
                <w:color w:val="172B4D"/>
                <w:lang w:eastAsia="de-DE"/>
              </w:rPr>
              <w:t>646</w:t>
            </w:r>
          </w:p>
        </w:tc>
      </w:tr>
      <w:tr w:rsidR="00193CDF" w:rsidRPr="009E0EBE" w14:paraId="2F739593" w14:textId="77777777" w:rsidTr="00EB08BC">
        <w:tc>
          <w:tcPr>
            <w:tcW w:w="9267" w:type="dxa"/>
            <w:gridSpan w:val="4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3D278058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b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b/>
                <w:color w:val="172B4D"/>
                <w:lang w:eastAsia="de-DE"/>
              </w:rPr>
              <w:t>Validation</w:t>
            </w:r>
          </w:p>
        </w:tc>
      </w:tr>
      <w:tr w:rsidR="00193CDF" w:rsidRPr="009E0EBE" w14:paraId="741E3D02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003DE792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MolProbity score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61E9843C" w14:textId="77777777" w:rsidR="00193CDF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5682D47A" w14:textId="77777777" w:rsidR="00193CDF" w:rsidRPr="009E0EBE" w:rsidRDefault="00862A93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1.91</w:t>
            </w:r>
          </w:p>
        </w:tc>
      </w:tr>
      <w:tr w:rsidR="00193CDF" w:rsidRPr="009E0EBE" w14:paraId="13D2F6C2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47177D1F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Clashscore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6B27F0CA" w14:textId="77777777" w:rsidR="00193CDF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764D701D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7</w:t>
            </w:r>
            <w:r w:rsidR="00862A93" w:rsidRPr="009E0EBE">
              <w:rPr>
                <w:rFonts w:ascii="Arial" w:eastAsia="Times New Roman" w:hAnsi="Arial" w:cs="Arial"/>
                <w:color w:val="172B4D"/>
                <w:lang w:eastAsia="de-DE"/>
              </w:rPr>
              <w:t>.7</w:t>
            </w:r>
          </w:p>
        </w:tc>
      </w:tr>
      <w:tr w:rsidR="00193CDF" w:rsidRPr="009E0EBE" w14:paraId="32C4E3A5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1F512B73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Poor rotamers [%]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07FC8C62" w14:textId="77777777" w:rsidR="00193CDF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7EA24884" w14:textId="77777777" w:rsidR="00193CDF" w:rsidRPr="009E0EBE" w:rsidRDefault="00A531A1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0</w:t>
            </w:r>
          </w:p>
        </w:tc>
      </w:tr>
      <w:tr w:rsidR="00193CDF" w:rsidRPr="009E0EBE" w14:paraId="1DAB908B" w14:textId="77777777" w:rsidTr="00EB08BC">
        <w:tc>
          <w:tcPr>
            <w:tcW w:w="9267" w:type="dxa"/>
            <w:gridSpan w:val="4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465DF5CD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Ramachandran plot</w:t>
            </w:r>
          </w:p>
        </w:tc>
      </w:tr>
      <w:tr w:rsidR="00193CDF" w:rsidRPr="009E0EBE" w14:paraId="7E6DA25B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9D4DA85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Favored [%]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5CFF8BB" w14:textId="77777777" w:rsidR="00193CDF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268604AA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92</w:t>
            </w:r>
            <w:r w:rsidR="00FE459D" w:rsidRPr="009E0EBE">
              <w:rPr>
                <w:rFonts w:ascii="Arial" w:eastAsia="Times New Roman" w:hAnsi="Arial" w:cs="Arial"/>
                <w:color w:val="172B4D"/>
                <w:lang w:eastAsia="de-DE"/>
              </w:rPr>
              <w:t>.08</w:t>
            </w:r>
          </w:p>
        </w:tc>
      </w:tr>
      <w:tr w:rsidR="00193CDF" w:rsidRPr="009E0EBE" w14:paraId="2AE71D1C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4EFA6A87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Allowed [%]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77D5A56A" w14:textId="77777777" w:rsidR="00193CDF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5A37D4AF" w14:textId="77777777" w:rsidR="00193CDF" w:rsidRPr="009E0EBE" w:rsidRDefault="00FE459D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7.92</w:t>
            </w:r>
          </w:p>
        </w:tc>
      </w:tr>
      <w:tr w:rsidR="00193CDF" w:rsidRPr="009E0EBE" w14:paraId="2B6CE227" w14:textId="77777777" w:rsidTr="00EB08BC">
        <w:trPr>
          <w:gridAfter w:val="1"/>
          <w:wAfter w:w="15" w:type="dxa"/>
        </w:trPr>
        <w:tc>
          <w:tcPr>
            <w:tcW w:w="3188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7F548559" w14:textId="77777777" w:rsidR="00193CDF" w:rsidRPr="009E0EBE" w:rsidRDefault="00193CDF" w:rsidP="00D03C05">
            <w:pPr>
              <w:spacing w:after="0" w:line="240" w:lineRule="auto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Outlier [%]</w:t>
            </w:r>
          </w:p>
        </w:tc>
        <w:tc>
          <w:tcPr>
            <w:tcW w:w="3032" w:type="dxa"/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688CA0CA" w14:textId="77777777" w:rsidR="00193CDF" w:rsidRPr="009E0EBE" w:rsidRDefault="00321B26" w:rsidP="00321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-</w:t>
            </w:r>
          </w:p>
        </w:tc>
        <w:tc>
          <w:tcPr>
            <w:tcW w:w="3032" w:type="dxa"/>
            <w:shd w:val="clear" w:color="auto" w:fill="FFFFFF"/>
          </w:tcPr>
          <w:p w14:paraId="76015027" w14:textId="77777777" w:rsidR="00193CDF" w:rsidRPr="009E0EBE" w:rsidRDefault="00691EE4" w:rsidP="00691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72B4D"/>
                <w:lang w:eastAsia="de-DE"/>
              </w:rPr>
            </w:pPr>
            <w:r w:rsidRPr="009E0EBE">
              <w:rPr>
                <w:rFonts w:ascii="Arial" w:eastAsia="Times New Roman" w:hAnsi="Arial" w:cs="Arial"/>
                <w:color w:val="172B4D"/>
                <w:lang w:eastAsia="de-DE"/>
              </w:rPr>
              <w:t>0</w:t>
            </w:r>
          </w:p>
        </w:tc>
      </w:tr>
    </w:tbl>
    <w:p w14:paraId="0B2CC0EC" w14:textId="77777777" w:rsidR="001F16E8" w:rsidRPr="009E0EBE" w:rsidRDefault="001F16E8">
      <w:pPr>
        <w:rPr>
          <w:rFonts w:ascii="Arial" w:hAnsi="Arial" w:cs="Arial"/>
        </w:rPr>
      </w:pPr>
      <w:bookmarkStart w:id="0" w:name="_GoBack"/>
      <w:bookmarkEnd w:id="0"/>
    </w:p>
    <w:sectPr w:rsidR="001F16E8" w:rsidRPr="009E0EBE" w:rsidSect="00EB08B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2F0927" w14:textId="77777777" w:rsidR="00BB6755" w:rsidRDefault="00BB6755" w:rsidP="009E0EBE">
      <w:pPr>
        <w:spacing w:after="0" w:line="240" w:lineRule="auto"/>
      </w:pPr>
      <w:r>
        <w:separator/>
      </w:r>
    </w:p>
  </w:endnote>
  <w:endnote w:type="continuationSeparator" w:id="0">
    <w:p w14:paraId="0E315179" w14:textId="77777777" w:rsidR="00BB6755" w:rsidRDefault="00BB6755" w:rsidP="009E0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8CD294" w14:textId="77777777" w:rsidR="009E0EBE" w:rsidRDefault="009E0EBE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7D6747" w14:textId="77777777" w:rsidR="009E0EBE" w:rsidRDefault="009E0EBE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18C512" w14:textId="77777777" w:rsidR="009E0EBE" w:rsidRDefault="009E0EB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C18E44" w14:textId="77777777" w:rsidR="00BB6755" w:rsidRDefault="00BB6755" w:rsidP="009E0EBE">
      <w:pPr>
        <w:spacing w:after="0" w:line="240" w:lineRule="auto"/>
      </w:pPr>
      <w:r>
        <w:separator/>
      </w:r>
    </w:p>
  </w:footnote>
  <w:footnote w:type="continuationSeparator" w:id="0">
    <w:p w14:paraId="78D597AF" w14:textId="77777777" w:rsidR="00BB6755" w:rsidRDefault="00BB6755" w:rsidP="009E0E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56D022" w14:textId="77777777" w:rsidR="009E0EBE" w:rsidRDefault="009E0EBE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1B553" w14:textId="77777777" w:rsidR="009E0EBE" w:rsidRDefault="009E0EBE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4BC309" w14:textId="77777777" w:rsidR="009E0EBE" w:rsidRDefault="009E0E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3N7YwMzYwMbI0MzBQ0lEKTi0uzszPAykwrgUAp/xgRCwAAAA="/>
  </w:docVars>
  <w:rsids>
    <w:rsidRoot w:val="005205E2"/>
    <w:rsid w:val="000621E8"/>
    <w:rsid w:val="00150E20"/>
    <w:rsid w:val="00193CDF"/>
    <w:rsid w:val="00193ECD"/>
    <w:rsid w:val="001F16E8"/>
    <w:rsid w:val="002B2A48"/>
    <w:rsid w:val="002C063C"/>
    <w:rsid w:val="002F2AD3"/>
    <w:rsid w:val="00321B26"/>
    <w:rsid w:val="004376D3"/>
    <w:rsid w:val="004F4723"/>
    <w:rsid w:val="005205E2"/>
    <w:rsid w:val="0054687B"/>
    <w:rsid w:val="005A20BE"/>
    <w:rsid w:val="00691EE4"/>
    <w:rsid w:val="00862A93"/>
    <w:rsid w:val="008B65A9"/>
    <w:rsid w:val="009E0EBE"/>
    <w:rsid w:val="00A531A1"/>
    <w:rsid w:val="00BB6755"/>
    <w:rsid w:val="00CB5AEB"/>
    <w:rsid w:val="00E62D89"/>
    <w:rsid w:val="00EB08BC"/>
    <w:rsid w:val="00FE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669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05E2"/>
    <w:pPr>
      <w:suppressAutoHyphens/>
      <w:autoSpaceDN w:val="0"/>
      <w:spacing w:line="251" w:lineRule="auto"/>
      <w:textAlignment w:val="baseline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E0E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0EBE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E0E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0EBE"/>
    <w:rPr>
      <w:rFonts w:ascii="Calibri" w:eastAsia="Calibri" w:hAnsi="Calibri" w:cs="Times New Roman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05E2"/>
    <w:pPr>
      <w:suppressAutoHyphens/>
      <w:autoSpaceDN w:val="0"/>
      <w:spacing w:line="251" w:lineRule="auto"/>
      <w:textAlignment w:val="baseline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E0E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0EBE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E0E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0EBE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uropean Molecular Biology Laboratory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Jungnickel</dc:creator>
  <cp:lastModifiedBy>Markus</cp:lastModifiedBy>
  <cp:revision>3</cp:revision>
  <dcterms:created xsi:type="dcterms:W3CDTF">2023-12-11T13:36:00Z</dcterms:created>
  <dcterms:modified xsi:type="dcterms:W3CDTF">2023-12-11T13:45:00Z</dcterms:modified>
</cp:coreProperties>
</file>